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7FE51" w14:textId="25E2BB41" w:rsidR="00EA63D4" w:rsidRPr="002D6AA2" w:rsidRDefault="00686F1E" w:rsidP="00EA63D4">
      <w:pPr>
        <w:pStyle w:val="Caption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 w:rsidR="00EA63D4" w:rsidRPr="002D6AA2">
        <w:rPr>
          <w:rFonts w:ascii="Times New Roman" w:hAnsi="Times New Roman" w:cs="Times New Roman"/>
          <w:i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="00EA63D4" w:rsidRPr="002D6AA2">
        <w:rPr>
          <w:rFonts w:ascii="Times New Roman" w:hAnsi="Times New Roman" w:cs="Times New Roman"/>
          <w:i/>
          <w:iCs/>
          <w:sz w:val="20"/>
          <w:szCs w:val="20"/>
        </w:rPr>
        <w:t>. Factor loadings for two-bifactor ESEM orthogonal rotation</w:t>
      </w:r>
    </w:p>
    <w:tbl>
      <w:tblPr>
        <w:tblW w:w="5000" w:type="pct"/>
        <w:jc w:val="center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898"/>
        <w:gridCol w:w="898"/>
        <w:gridCol w:w="726"/>
        <w:gridCol w:w="760"/>
        <w:gridCol w:w="760"/>
        <w:gridCol w:w="760"/>
        <w:gridCol w:w="760"/>
        <w:gridCol w:w="760"/>
        <w:gridCol w:w="760"/>
        <w:gridCol w:w="761"/>
        <w:gridCol w:w="761"/>
        <w:gridCol w:w="761"/>
        <w:gridCol w:w="761"/>
        <w:gridCol w:w="761"/>
        <w:gridCol w:w="1216"/>
        <w:gridCol w:w="146"/>
      </w:tblGrid>
      <w:tr w:rsidR="00EA63D4" w:rsidRPr="002D6AA2" w14:paraId="47A520C7" w14:textId="77777777" w:rsidTr="009A4DB6">
        <w:trPr>
          <w:gridAfter w:val="1"/>
          <w:wAfter w:w="52" w:type="pct"/>
          <w:trHeight w:val="870"/>
          <w:jc w:val="center"/>
        </w:trPr>
        <w:tc>
          <w:tcPr>
            <w:tcW w:w="3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455C5" w14:textId="77777777" w:rsidR="00EA63D4" w:rsidRPr="002D6AA2" w:rsidRDefault="00EA63D4" w:rsidP="009A4D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CL"/>
              </w:rPr>
            </w:pPr>
            <w:proofErr w:type="spellStart"/>
            <w:r w:rsidRPr="002D6AA2">
              <w:rPr>
                <w:rFonts w:ascii="Times New Roman" w:hAnsi="Times New Roman"/>
                <w:b/>
                <w:bCs/>
                <w:color w:val="000000"/>
              </w:rPr>
              <w:t>Item</w:t>
            </w:r>
            <w:proofErr w:type="spellEnd"/>
            <w:r w:rsidRPr="002D6AA2">
              <w:rPr>
                <w:rFonts w:ascii="Times New Roman" w:hAnsi="Times New Roman"/>
                <w:b/>
                <w:bCs/>
                <w:color w:val="000000"/>
              </w:rPr>
              <w:t>*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B599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General factor</w:t>
            </w:r>
            <w:r w:rsidRPr="002D6AA2">
              <w:rPr>
                <w:rFonts w:ascii="Times New Roman" w:hAnsi="Times New Roman"/>
                <w:b/>
                <w:bCs/>
                <w:color w:val="000000"/>
              </w:rPr>
              <w:br/>
            </w:r>
            <w:proofErr w:type="spellStart"/>
            <w:r w:rsidRPr="002D6AA2">
              <w:rPr>
                <w:rFonts w:ascii="Times New Roman" w:hAnsi="Times New Roman"/>
                <w:b/>
                <w:bCs/>
                <w:color w:val="000000"/>
              </w:rPr>
              <w:t>Risk</w:t>
            </w:r>
            <w:proofErr w:type="spellEnd"/>
            <w:r w:rsidRPr="002D6AA2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b/>
                <w:bCs/>
                <w:color w:val="000000"/>
              </w:rPr>
              <w:t>Scales</w:t>
            </w:r>
            <w:proofErr w:type="spellEnd"/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87C1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General factor</w:t>
            </w:r>
            <w:r w:rsidRPr="002D6AA2">
              <w:rPr>
                <w:rFonts w:ascii="Times New Roman" w:hAnsi="Times New Roman"/>
                <w:b/>
                <w:bCs/>
                <w:color w:val="000000"/>
              </w:rPr>
              <w:br/>
            </w:r>
            <w:proofErr w:type="spellStart"/>
            <w:r w:rsidRPr="002D6AA2">
              <w:rPr>
                <w:rFonts w:ascii="Times New Roman" w:hAnsi="Times New Roman"/>
                <w:b/>
                <w:bCs/>
                <w:color w:val="000000"/>
              </w:rPr>
              <w:t>Psych</w:t>
            </w:r>
            <w:proofErr w:type="spellEnd"/>
            <w:r w:rsidRPr="002D6AA2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b/>
                <w:bCs/>
                <w:color w:val="000000"/>
              </w:rPr>
              <w:t>Scales</w:t>
            </w:r>
            <w:proofErr w:type="spellEnd"/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CC1A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DT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E6BA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B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4B7D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BD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E7D1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LSE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1B31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PA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0947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II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C263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IA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20FE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8CC2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ED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E1AE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B55C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78EA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MF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8C68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D6AA2">
              <w:rPr>
                <w:rFonts w:ascii="Times New Roman" w:hAnsi="Times New Roman"/>
                <w:b/>
                <w:bCs/>
                <w:color w:val="000000"/>
              </w:rPr>
              <w:t>Uniqueness</w:t>
            </w:r>
            <w:proofErr w:type="spellEnd"/>
          </w:p>
        </w:tc>
      </w:tr>
      <w:tr w:rsidR="00EA63D4" w:rsidRPr="002D6AA2" w14:paraId="4E2DC64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562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B4B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DAE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436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DF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6DF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AC4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6DE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9EB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B8F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619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4AC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9B7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290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E01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565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0**</w:t>
            </w:r>
          </w:p>
        </w:tc>
      </w:tr>
      <w:tr w:rsidR="00EA63D4" w:rsidRPr="002D6AA2" w14:paraId="78F0AACC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C7A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D8B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7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9AC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9EC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751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831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E8B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7D4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75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EA9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29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59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639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3AD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43E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0F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</w:tr>
      <w:tr w:rsidR="00EA63D4" w:rsidRPr="002D6AA2" w14:paraId="421F4A25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410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941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41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B0D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BE9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46D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E22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AF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F28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852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0E0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C26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31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E87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3C9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A11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8**</w:t>
            </w:r>
          </w:p>
        </w:tc>
      </w:tr>
      <w:tr w:rsidR="00EA63D4" w:rsidRPr="002D6AA2" w14:paraId="28436E3B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564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4CF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7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668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888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BA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180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7D0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C0F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F04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2CE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B5F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FF0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4C0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364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64C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696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5**</w:t>
            </w:r>
          </w:p>
        </w:tc>
      </w:tr>
      <w:tr w:rsidR="00EA63D4" w:rsidRPr="002D6AA2" w14:paraId="1EF8AE5D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858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744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7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6E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34B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74C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9CE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789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88C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166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23E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E3C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61B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D5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9F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149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24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</w:tr>
      <w:tr w:rsidR="00EA63D4" w:rsidRPr="002D6AA2" w14:paraId="77BD1152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D78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93F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84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15F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9D3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49E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492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6C3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23D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09F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A73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A19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A37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4AC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64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680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DA7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</w:tr>
      <w:tr w:rsidR="00EA63D4" w:rsidRPr="002D6AA2" w14:paraId="37A7C96D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6DE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EFB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8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33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E9F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3A9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88F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5A9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C59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2C4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E51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141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CE4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6E8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311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4FD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E68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9**</w:t>
            </w:r>
          </w:p>
        </w:tc>
      </w:tr>
      <w:tr w:rsidR="00EA63D4" w:rsidRPr="002D6AA2" w14:paraId="592FBBCF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2D6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4A8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871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4EB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197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2F7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98A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8B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DDD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5AA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6E3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5BB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565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3AA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DEB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59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9**</w:t>
            </w:r>
          </w:p>
        </w:tc>
      </w:tr>
      <w:tr w:rsidR="00EA63D4" w:rsidRPr="002D6AA2" w14:paraId="393DF8E4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D2B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5F4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59F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7E5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B3B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407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D0C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0B7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702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650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D95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EA7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C2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72F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A86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10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5**</w:t>
            </w:r>
          </w:p>
        </w:tc>
      </w:tr>
      <w:tr w:rsidR="00EA63D4" w:rsidRPr="002D6AA2" w14:paraId="2EB64904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028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6AE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F24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0C2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E78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DCF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CF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8E4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CC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1A6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C69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B12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C32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C28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C64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3FF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4**</w:t>
            </w:r>
          </w:p>
        </w:tc>
      </w:tr>
      <w:tr w:rsidR="00EA63D4" w:rsidRPr="002D6AA2" w14:paraId="73B999A6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E73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C46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5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8FB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3E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60C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4FC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145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AE1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89B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FC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0D3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2AD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D86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57F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6E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D5D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9**</w:t>
            </w:r>
          </w:p>
        </w:tc>
      </w:tr>
      <w:tr w:rsidR="00EA63D4" w:rsidRPr="002D6AA2" w14:paraId="773B3663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76A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EC1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3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BE0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7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9DF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CAD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B0A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33D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4B5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539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C62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B64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F7F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81F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F7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9AE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2E1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9**</w:t>
            </w:r>
          </w:p>
        </w:tc>
      </w:tr>
      <w:tr w:rsidR="00EA63D4" w:rsidRPr="002D6AA2" w14:paraId="1E496567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69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19A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4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EEC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6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BFA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742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E9B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007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3C1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E3D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C23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54A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A6C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686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FDA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EAC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987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3**</w:t>
            </w:r>
          </w:p>
        </w:tc>
      </w:tr>
      <w:tr w:rsidR="00EA63D4" w:rsidRPr="002D6AA2" w14:paraId="4E7CAC16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E0A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lastRenderedPageBreak/>
              <w:t>6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E3C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7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83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BD3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FC1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C3A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2B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E01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AD0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6A6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370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FAA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AC7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477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923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780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6**</w:t>
            </w:r>
          </w:p>
        </w:tc>
      </w:tr>
      <w:tr w:rsidR="00EA63D4" w:rsidRPr="002D6AA2" w14:paraId="22211E44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B86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731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5F3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19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5AA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DE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D48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80B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74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1CA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EAF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E2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0A1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6F0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C17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4B6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</w:tr>
      <w:tr w:rsidR="00EA63D4" w:rsidRPr="002D6AA2" w14:paraId="753B178C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DAB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5BC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AA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3B4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3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169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6602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-.2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307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577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1FD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2F2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B4A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0B9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89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586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8D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95F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8**</w:t>
            </w:r>
          </w:p>
        </w:tc>
      </w:tr>
      <w:tr w:rsidR="00EA63D4" w:rsidRPr="002D6AA2" w14:paraId="6B4EC5E1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53B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597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1CE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938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573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97EB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026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7F0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50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C4C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C5F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F11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E15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50A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B0D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2A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0**</w:t>
            </w:r>
          </w:p>
        </w:tc>
      </w:tr>
      <w:tr w:rsidR="00EA63D4" w:rsidRPr="002D6AA2" w14:paraId="5F9CC7CF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31C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2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DF5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AEA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F57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7D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64C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8DD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4F3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F65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1E0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9B0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789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2E4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D8B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DC6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F3B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5**</w:t>
            </w:r>
          </w:p>
        </w:tc>
      </w:tr>
      <w:tr w:rsidR="00EA63D4" w:rsidRPr="002D6AA2" w14:paraId="40152A8D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295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9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B47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37B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0BF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148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DE1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81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81D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DA4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55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0D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E32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840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864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CAA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1ED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2**</w:t>
            </w:r>
          </w:p>
        </w:tc>
      </w:tr>
      <w:tr w:rsidR="00EA63D4" w:rsidRPr="002D6AA2" w14:paraId="23984F4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4AD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1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48B0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4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6A5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923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64A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539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1B3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69A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B62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06D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CFB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206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301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C07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4E6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698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3**</w:t>
            </w:r>
          </w:p>
        </w:tc>
      </w:tr>
      <w:tr w:rsidR="00EA63D4" w:rsidRPr="002D6AA2" w14:paraId="670E1AE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652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8DD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7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4B6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5C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EEA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286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945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ABC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4A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2D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BC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AC2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DA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8B5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454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53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9**</w:t>
            </w:r>
          </w:p>
        </w:tc>
      </w:tr>
      <w:tr w:rsidR="00EA63D4" w:rsidRPr="002D6AA2" w14:paraId="2C8CA9A0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58F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54B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F22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929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9AB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663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5E1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79D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ECA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50F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7B4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772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0DB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5EE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DFB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35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7**</w:t>
            </w:r>
          </w:p>
        </w:tc>
      </w:tr>
      <w:tr w:rsidR="00EA63D4" w:rsidRPr="002D6AA2" w14:paraId="00296241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1DE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5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7C1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8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4F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373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7D2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BC7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509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396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F2C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75A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99E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088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8D9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9B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B4B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7E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7**</w:t>
            </w:r>
          </w:p>
        </w:tc>
      </w:tr>
      <w:tr w:rsidR="00EA63D4" w:rsidRPr="002D6AA2" w14:paraId="7A3DB8EA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F9A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812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5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EA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52F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038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5F0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706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DA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868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4D9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DA8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CDA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551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2F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CA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940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2**</w:t>
            </w:r>
          </w:p>
        </w:tc>
      </w:tr>
      <w:tr w:rsidR="00EA63D4" w:rsidRPr="002D6AA2" w14:paraId="5222F68F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EA3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2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EC9B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E6D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0C7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1D6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9D8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5AB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29D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17E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149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B66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72B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C6C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3E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3A0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352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3**</w:t>
            </w:r>
          </w:p>
        </w:tc>
      </w:tr>
      <w:tr w:rsidR="00EA63D4" w:rsidRPr="002D6AA2" w14:paraId="7FEE2B4A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A57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88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32E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07B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912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BD6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585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694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E14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066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A4A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E2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937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FAC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0B3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366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7**</w:t>
            </w:r>
          </w:p>
        </w:tc>
      </w:tr>
      <w:tr w:rsidR="00EA63D4" w:rsidRPr="002D6AA2" w14:paraId="116F445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AB3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6E9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87D2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40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DE7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C8E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372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B89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C99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F50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F0B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960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E2C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F50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20F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C2B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4**</w:t>
            </w:r>
          </w:p>
        </w:tc>
      </w:tr>
      <w:tr w:rsidR="00EA63D4" w:rsidRPr="002D6AA2" w14:paraId="64A8B901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B7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7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EA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128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87A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23F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50A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2BE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3C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5AC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23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EEE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1E9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6F0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1F6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E93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D12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5**</w:t>
            </w:r>
          </w:p>
        </w:tc>
      </w:tr>
      <w:tr w:rsidR="00EA63D4" w:rsidRPr="002D6AA2" w14:paraId="3EEA7A51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548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678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9D00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DA6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5DE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E13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B91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07A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74B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BBF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D07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6E1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DC3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19D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7AF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329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1**</w:t>
            </w:r>
          </w:p>
        </w:tc>
      </w:tr>
      <w:tr w:rsidR="00EA63D4" w:rsidRPr="002D6AA2" w14:paraId="5D29D638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41A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2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8C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B52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6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E3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443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75C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1D6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C4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9DE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678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D5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DE7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3F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A3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987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171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8**</w:t>
            </w:r>
          </w:p>
        </w:tc>
      </w:tr>
      <w:tr w:rsidR="00EA63D4" w:rsidRPr="002D6AA2" w14:paraId="534B1B5B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03A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lastRenderedPageBreak/>
              <w:t>50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DBD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9DD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34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3AF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132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E84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EA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C9C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3F2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1BB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96D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BC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014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44A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B3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4**</w:t>
            </w:r>
          </w:p>
        </w:tc>
      </w:tr>
      <w:tr w:rsidR="00EA63D4" w:rsidRPr="002D6AA2" w14:paraId="00EE19BE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5FA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661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259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1C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E8E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203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7AA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74B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5EA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31A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0A5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7F9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DC1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D59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D20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3E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9**</w:t>
            </w:r>
          </w:p>
        </w:tc>
      </w:tr>
      <w:tr w:rsidR="00EA63D4" w:rsidRPr="002D6AA2" w14:paraId="1A6D7774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2BE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0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C26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655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14E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473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427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F8B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7FB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47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805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47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D47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C66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4FF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8C3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24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7**</w:t>
            </w:r>
          </w:p>
        </w:tc>
      </w:tr>
      <w:tr w:rsidR="00EA63D4" w:rsidRPr="002D6AA2" w14:paraId="7C65FE9C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6DF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5C6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A43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6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CD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4E1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B30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32F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DC0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</w:rPr>
            </w:pPr>
            <w:r w:rsidRPr="002D6AA2">
              <w:rPr>
                <w:rFonts w:ascii="Times New Roman" w:hAnsi="Times New Roman"/>
                <w:b/>
                <w:bCs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28D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F60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6BA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718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61F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182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6F1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F18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0**</w:t>
            </w:r>
          </w:p>
        </w:tc>
      </w:tr>
      <w:tr w:rsidR="00EA63D4" w:rsidRPr="002D6AA2" w14:paraId="43E70D5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A6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31A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2B2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77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86E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083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0E5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6DC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4D2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</w:rPr>
            </w:pPr>
            <w:r w:rsidRPr="002D6AA2">
              <w:rPr>
                <w:rFonts w:ascii="Times New Roman" w:hAnsi="Times New Roman"/>
                <w:b/>
                <w:bCs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8D3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30D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AAF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71E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E47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B92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7D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651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1**</w:t>
            </w:r>
          </w:p>
        </w:tc>
      </w:tr>
      <w:tr w:rsidR="00EA63D4" w:rsidRPr="002D6AA2" w14:paraId="6A65D243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F6D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0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37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648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2E6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5CA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1DC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39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7D2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</w:rPr>
            </w:pPr>
            <w:r w:rsidRPr="002D6AA2">
              <w:rPr>
                <w:rFonts w:ascii="Times New Roman" w:hAnsi="Times New Roman"/>
                <w:b/>
                <w:bCs/>
              </w:rPr>
              <w:t>.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CB9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1C9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2BD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A06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7BF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C08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4ED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614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8**</w:t>
            </w:r>
          </w:p>
        </w:tc>
      </w:tr>
      <w:tr w:rsidR="00EA63D4" w:rsidRPr="002D6AA2" w14:paraId="32522D04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47E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60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2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A57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7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880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13D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22A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1F7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AD9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</w:rPr>
            </w:pPr>
            <w:r w:rsidRPr="002D6AA2">
              <w:rPr>
                <w:rFonts w:ascii="Times New Roman" w:hAnsi="Times New Roman"/>
                <w:b/>
                <w:bCs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246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D6F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ACA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3E2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672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3ED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332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BE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2**</w:t>
            </w:r>
          </w:p>
        </w:tc>
      </w:tr>
      <w:tr w:rsidR="00EA63D4" w:rsidRPr="002D6AA2" w14:paraId="43E75E24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C27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91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9B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231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C68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0F9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EDB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975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97A2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F01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FB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BA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DEA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B20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E9A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112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ACD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3**</w:t>
            </w:r>
          </w:p>
        </w:tc>
      </w:tr>
      <w:tr w:rsidR="00EA63D4" w:rsidRPr="002D6AA2" w14:paraId="3D4BB02C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612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5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A38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99DB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220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2F1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E53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4B7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33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A25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7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33A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5D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C87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D9F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B73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6E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CC5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</w:tr>
      <w:tr w:rsidR="00EA63D4" w:rsidRPr="002D6AA2" w14:paraId="161BA424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52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3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A71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D24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A4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A6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76F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A7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E50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B05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6E1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833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599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796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466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677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DA6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1**</w:t>
            </w:r>
          </w:p>
        </w:tc>
      </w:tr>
      <w:tr w:rsidR="00EA63D4" w:rsidRPr="002D6AA2" w14:paraId="39ED3ECF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B7F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81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BDB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293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30B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B63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599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D35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8B00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4E5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93E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1FF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136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8F9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812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4F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1**</w:t>
            </w:r>
          </w:p>
        </w:tc>
      </w:tr>
      <w:tr w:rsidR="00EA63D4" w:rsidRPr="002D6AA2" w14:paraId="11D43B62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5FF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7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8B1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232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B70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9CC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11A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FBB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9E7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B57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4A4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756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5C1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95C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096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34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4C4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0**</w:t>
            </w:r>
          </w:p>
        </w:tc>
      </w:tr>
      <w:tr w:rsidR="00EA63D4" w:rsidRPr="002D6AA2" w14:paraId="66EB229D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D96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9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CE4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CBD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7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A9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4F3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BE6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3B3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316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0B6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E66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C68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CD7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0C2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028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682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BD2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3**</w:t>
            </w:r>
          </w:p>
        </w:tc>
      </w:tr>
      <w:tr w:rsidR="00EA63D4" w:rsidRPr="002D6AA2" w14:paraId="0E5C58B1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D4D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3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682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2EC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985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EC9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271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7D7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D9E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678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6BC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BBA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EF4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491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D5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AF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BA4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5**</w:t>
            </w:r>
          </w:p>
        </w:tc>
      </w:tr>
      <w:tr w:rsidR="00EA63D4" w:rsidRPr="002D6AA2" w14:paraId="0F63C78E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2D6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B87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8F7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80B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37C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05A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0BB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7E3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EA4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775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4FF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D7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081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F9D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1EA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9DB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5**</w:t>
            </w:r>
          </w:p>
        </w:tc>
      </w:tr>
      <w:tr w:rsidR="00EA63D4" w:rsidRPr="002D6AA2" w14:paraId="23D33390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38E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7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BC3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92A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0D3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59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8EB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F2E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408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945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F1B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A1D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4DF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C1F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CE2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AB2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CFD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9**</w:t>
            </w:r>
          </w:p>
        </w:tc>
      </w:tr>
      <w:tr w:rsidR="00EA63D4" w:rsidRPr="002D6AA2" w14:paraId="401025EB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E7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0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624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F55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A88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48A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903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A47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528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00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B57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24B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9C6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1B7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B4B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CBE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5D4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9**</w:t>
            </w:r>
          </w:p>
        </w:tc>
      </w:tr>
      <w:tr w:rsidR="00EA63D4" w:rsidRPr="002D6AA2" w14:paraId="24F1ADB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853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lastRenderedPageBreak/>
              <w:t>5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1E1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32E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7ED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DD6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072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F5E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622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633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AC3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8A2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E1A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4A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C48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F4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2F5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4**</w:t>
            </w:r>
          </w:p>
        </w:tc>
      </w:tr>
      <w:tr w:rsidR="00EA63D4" w:rsidRPr="002D6AA2" w14:paraId="5B2ED438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48C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F6F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2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6BCB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287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D97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86F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6D1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465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931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62C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01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547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A20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05A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038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2C4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8**</w:t>
            </w:r>
          </w:p>
        </w:tc>
      </w:tr>
      <w:tr w:rsidR="00EA63D4" w:rsidRPr="002D6AA2" w14:paraId="4EC1F5C6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512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BCE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F0E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E72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61B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6DB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1DE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0C3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D6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ECD0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8D1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F85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D11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456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69A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66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6**</w:t>
            </w:r>
          </w:p>
        </w:tc>
      </w:tr>
      <w:tr w:rsidR="00EA63D4" w:rsidRPr="002D6AA2" w14:paraId="0B9D39C5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93C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6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2EB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C78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7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5FB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730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DB8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0A9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D57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2B6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850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6F1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F61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7CD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464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D2C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488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7**</w:t>
            </w:r>
          </w:p>
        </w:tc>
      </w:tr>
      <w:tr w:rsidR="00EA63D4" w:rsidRPr="002D6AA2" w14:paraId="3E097442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E74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9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394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585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47A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3B5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4D8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F9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259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3A7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F56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C0B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2B3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89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6F5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F8D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AF6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4**</w:t>
            </w:r>
          </w:p>
        </w:tc>
      </w:tr>
      <w:tr w:rsidR="00EA63D4" w:rsidRPr="002D6AA2" w14:paraId="0F41D282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D52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167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2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3F7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FA6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93F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5FC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47D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D8A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02D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B8B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3BE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6E6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482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832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C64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CB3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0**</w:t>
            </w:r>
          </w:p>
        </w:tc>
      </w:tr>
      <w:tr w:rsidR="00EA63D4" w:rsidRPr="002D6AA2" w14:paraId="74F46B48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758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A87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D6CB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0EA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D01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335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456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68F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F4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9BA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7B7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1C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20F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D0A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C63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430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4**</w:t>
            </w:r>
          </w:p>
        </w:tc>
      </w:tr>
      <w:tr w:rsidR="00EA63D4" w:rsidRPr="002D6AA2" w14:paraId="1777BBF1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94E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6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438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45B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B6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8B7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A47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EDE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8E4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32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44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2DB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6C5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7CA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E31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92F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203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9**</w:t>
            </w:r>
          </w:p>
        </w:tc>
      </w:tr>
      <w:tr w:rsidR="00EA63D4" w:rsidRPr="002D6AA2" w14:paraId="2ED33AAE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DDD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AAB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1DD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246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BA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E45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16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584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049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FCA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562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35A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700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D95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CBB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A3F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9**</w:t>
            </w:r>
          </w:p>
        </w:tc>
      </w:tr>
      <w:tr w:rsidR="00EA63D4" w:rsidRPr="002D6AA2" w14:paraId="6299E518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EEC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A37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3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A4E2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42B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9E2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399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563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351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299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9AE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950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C4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DF8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263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CBD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2DE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6**</w:t>
            </w:r>
          </w:p>
        </w:tc>
      </w:tr>
      <w:tr w:rsidR="00EA63D4" w:rsidRPr="002D6AA2" w14:paraId="30C2CC9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A5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A01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5CB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ACB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2F2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137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5F0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414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A55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F4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B92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037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9E7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90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906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19E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8**</w:t>
            </w:r>
          </w:p>
        </w:tc>
      </w:tr>
      <w:tr w:rsidR="00EA63D4" w:rsidRPr="002D6AA2" w14:paraId="43DABD3E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D1F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B60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782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0D7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68E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EAF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D98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99F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64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146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998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335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A1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6A4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7C3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047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1**</w:t>
            </w:r>
          </w:p>
        </w:tc>
      </w:tr>
      <w:tr w:rsidR="00EA63D4" w:rsidRPr="002D6AA2" w14:paraId="2912E13C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CAF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3E9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376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DFE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8DD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7B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9DD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49B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F0A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804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DBF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A1D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8CA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49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A5D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0B4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4**</w:t>
            </w:r>
          </w:p>
        </w:tc>
      </w:tr>
      <w:tr w:rsidR="00EA63D4" w:rsidRPr="002D6AA2" w14:paraId="2710C3BF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70B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20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763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69A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431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F39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DC1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6DD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A52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5B7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30E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FDD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C92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83A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91F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605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2**</w:t>
            </w:r>
          </w:p>
        </w:tc>
      </w:tr>
      <w:tr w:rsidR="00EA63D4" w:rsidRPr="002D6AA2" w14:paraId="4268EAA4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3DA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B2D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C78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6A7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808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01E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D79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233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8B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DB1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071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530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5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F50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2A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5EC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C17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1**</w:t>
            </w:r>
          </w:p>
        </w:tc>
      </w:tr>
      <w:tr w:rsidR="00EA63D4" w:rsidRPr="002D6AA2" w14:paraId="335CF5A0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6B7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D4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1AA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6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65F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BB7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D50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11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692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F55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3EE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F8C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5BE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B1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47A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D63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E22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5**</w:t>
            </w:r>
          </w:p>
        </w:tc>
      </w:tr>
      <w:tr w:rsidR="00EA63D4" w:rsidRPr="002D6AA2" w14:paraId="479E8C2F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B8B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2A2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2D0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3FF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635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D9D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F40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86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895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1CF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C5F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2C5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7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C12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E48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061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4B8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9**</w:t>
            </w:r>
          </w:p>
        </w:tc>
      </w:tr>
      <w:tr w:rsidR="00EA63D4" w:rsidRPr="002D6AA2" w14:paraId="51C63A0D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BBB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lastRenderedPageBreak/>
              <w:t>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4B9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3C2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322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E7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5D3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F42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6EB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37F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145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DD6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11D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036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88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101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63E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5**</w:t>
            </w:r>
          </w:p>
        </w:tc>
      </w:tr>
      <w:tr w:rsidR="00EA63D4" w:rsidRPr="002D6AA2" w14:paraId="08CA784D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EEF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8FA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31F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B0D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301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FC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262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CD6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D2B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6D1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685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DE8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7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47C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086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CA4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3AA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8**</w:t>
            </w:r>
          </w:p>
        </w:tc>
      </w:tr>
      <w:tr w:rsidR="00EA63D4" w:rsidRPr="002D6AA2" w14:paraId="536B2631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E9D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4B4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8D6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761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8A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84E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CAB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BF4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75A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D74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3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3E9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5210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31E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B7E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3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8B4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20C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8**</w:t>
            </w:r>
          </w:p>
        </w:tc>
      </w:tr>
      <w:tr w:rsidR="00EA63D4" w:rsidRPr="002D6AA2" w14:paraId="506FA132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F8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34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393F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F62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64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B60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301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EFF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E2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CC5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487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05E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2E6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39A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4DA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F00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7**</w:t>
            </w:r>
          </w:p>
        </w:tc>
      </w:tr>
      <w:tr w:rsidR="00EA63D4" w:rsidRPr="002D6AA2" w14:paraId="06527A8B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C98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8C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3E6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3D9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E40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E63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CDC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7C1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A4E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09A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40D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C89B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8FA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5C4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A1A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7FE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4**</w:t>
            </w:r>
          </w:p>
        </w:tc>
      </w:tr>
      <w:tr w:rsidR="00EA63D4" w:rsidRPr="002D6AA2" w14:paraId="4E272D7F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CDC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6C3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1A3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F46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50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02C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486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CB5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A0F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69C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61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987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0E2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31E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297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8D7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7**</w:t>
            </w:r>
          </w:p>
        </w:tc>
      </w:tr>
      <w:tr w:rsidR="00EA63D4" w:rsidRPr="002D6AA2" w14:paraId="5160AC2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4E3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194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BB1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2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369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40A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516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D25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C34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3D6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AAB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C45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D8C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746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4D4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0BF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D4C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1**</w:t>
            </w:r>
          </w:p>
        </w:tc>
      </w:tr>
      <w:tr w:rsidR="00EA63D4" w:rsidRPr="002D6AA2" w14:paraId="7ACDB68D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80E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055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A18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4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31E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227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136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514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A68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301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618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785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BA6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E33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1D0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AA8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CE3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6**</w:t>
            </w:r>
          </w:p>
        </w:tc>
      </w:tr>
      <w:tr w:rsidR="00EA63D4" w:rsidRPr="002D6AA2" w14:paraId="04BE7C46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287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71E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1FC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2C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D2F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971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1D4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E5C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3F3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0FE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FDB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256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BF8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7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A4B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DD7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E1E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7**</w:t>
            </w:r>
          </w:p>
        </w:tc>
      </w:tr>
      <w:tr w:rsidR="00EA63D4" w:rsidRPr="002D6AA2" w14:paraId="7118D29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330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F3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0D7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515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53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383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466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04A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64F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0E5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7C7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D9E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042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1D7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3B2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B6E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2**</w:t>
            </w:r>
          </w:p>
        </w:tc>
      </w:tr>
      <w:tr w:rsidR="00EA63D4" w:rsidRPr="002D6AA2" w14:paraId="7568EC2B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1C2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3B9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DCC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8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937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EA0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745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57B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079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904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F9F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44F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7A5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47C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686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049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188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5**</w:t>
            </w:r>
          </w:p>
        </w:tc>
      </w:tr>
      <w:tr w:rsidR="00EA63D4" w:rsidRPr="002D6AA2" w14:paraId="3D682E2A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2F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C64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0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1BC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E77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1E0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727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387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03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D63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0D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840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E47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9BC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B08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9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3FE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3DD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7**</w:t>
            </w:r>
          </w:p>
        </w:tc>
      </w:tr>
      <w:tr w:rsidR="00EA63D4" w:rsidRPr="002D6AA2" w14:paraId="7378B790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C3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359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7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8CF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5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E42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9E5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DC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488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B6A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436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622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E0D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335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34C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45B0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4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20A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0EA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9**</w:t>
            </w:r>
          </w:p>
        </w:tc>
      </w:tr>
      <w:tr w:rsidR="00EA63D4" w:rsidRPr="002D6AA2" w14:paraId="4652358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17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9EE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31A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1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E29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04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A22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89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E4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F02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A66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D91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3EF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9F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2220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D6E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2FD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81**</w:t>
            </w:r>
          </w:p>
        </w:tc>
      </w:tr>
      <w:tr w:rsidR="00EA63D4" w:rsidRPr="002D6AA2" w14:paraId="3AA5E0AE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931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071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6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C5F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6EA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AEA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F5C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49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B4F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424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54B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CFC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54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235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FDE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4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4D9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9F0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8**</w:t>
            </w:r>
          </w:p>
        </w:tc>
      </w:tr>
      <w:tr w:rsidR="00EA63D4" w:rsidRPr="002D6AA2" w14:paraId="73649792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46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282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5029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E4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9DB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24C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D1B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71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B06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609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60A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FFE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DF9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7C5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039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D13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76**</w:t>
            </w:r>
          </w:p>
        </w:tc>
      </w:tr>
      <w:tr w:rsidR="00EA63D4" w:rsidRPr="002D6AA2" w14:paraId="66944747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BA8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4B2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3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9C2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040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FFB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0FD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3DF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E40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E26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344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83D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40A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D19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151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7E1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3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88A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4**</w:t>
            </w:r>
          </w:p>
        </w:tc>
      </w:tr>
      <w:tr w:rsidR="00EA63D4" w:rsidRPr="002D6AA2" w14:paraId="7C0D292F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50D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lastRenderedPageBreak/>
              <w:t>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724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AE0B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AD2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336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549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A14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6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459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22F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983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C6E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8F7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87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ACE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C47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5CC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74**</w:t>
            </w:r>
          </w:p>
        </w:tc>
      </w:tr>
      <w:tr w:rsidR="00EA63D4" w:rsidRPr="002D6AA2" w14:paraId="3C2DA217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DE9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441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1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E14C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8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DF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CEC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B42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4DA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228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9DB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34F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FBF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C4B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90D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ECC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9CEE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2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10C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5**</w:t>
            </w:r>
          </w:p>
        </w:tc>
      </w:tr>
      <w:tr w:rsidR="00EA63D4" w:rsidRPr="002D6AA2" w14:paraId="6CD796A6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2E5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6FB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8A37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9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30A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4EB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861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33F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1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5E2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D1D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BAE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510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CE2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CE4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CD2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ADC1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41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BBB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0**</w:t>
            </w:r>
          </w:p>
        </w:tc>
      </w:tr>
      <w:tr w:rsidR="00EA63D4" w:rsidRPr="002D6AA2" w14:paraId="0373B3ED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547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444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2D7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12D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599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BD4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912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488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483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884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A9C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4AA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F9E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C11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F1B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8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C93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55**</w:t>
            </w:r>
          </w:p>
        </w:tc>
      </w:tr>
      <w:tr w:rsidR="00EA63D4" w:rsidRPr="002D6AA2" w14:paraId="0C5927C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2B0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22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20D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3FD5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08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878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F66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A08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AC4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5F8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DDA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B25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BF8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6FC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78B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DB2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4D1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8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575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2**</w:t>
            </w:r>
          </w:p>
        </w:tc>
      </w:tr>
      <w:tr w:rsidR="00EA63D4" w:rsidRPr="002D6AA2" w14:paraId="0E8B9B03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08C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CF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CE14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3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B5B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651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5E7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50F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293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5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E4C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1F7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50E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8A7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909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2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A6A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3E8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2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273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73**</w:t>
            </w:r>
          </w:p>
        </w:tc>
      </w:tr>
      <w:tr w:rsidR="00EA63D4" w:rsidRPr="002D6AA2" w14:paraId="27A81E79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8BB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39 (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E71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585D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16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8B7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A64D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B243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897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348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15E0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35B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E41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8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C65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6AE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2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CB3B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4976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3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021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62**</w:t>
            </w:r>
          </w:p>
        </w:tc>
      </w:tr>
      <w:tr w:rsidR="00EA63D4" w:rsidRPr="002D6AA2" w14:paraId="1957C056" w14:textId="77777777" w:rsidTr="009A4DB6">
        <w:trPr>
          <w:gridAfter w:val="1"/>
          <w:wAfter w:w="52" w:type="pct"/>
          <w:trHeight w:val="288"/>
          <w:jc w:val="center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D3E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6FB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9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6493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30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0B8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453A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BB7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34DE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1FC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2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348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1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8544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6F5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930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3F4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7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129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E560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58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6865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43**</w:t>
            </w:r>
          </w:p>
        </w:tc>
      </w:tr>
      <w:tr w:rsidR="00EA63D4" w:rsidRPr="002D6AA2" w14:paraId="7CF9B24D" w14:textId="77777777" w:rsidTr="009A4DB6">
        <w:trPr>
          <w:gridAfter w:val="1"/>
          <w:wAfter w:w="52" w:type="pct"/>
          <w:trHeight w:val="294"/>
          <w:jc w:val="center"/>
        </w:trPr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A6E5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58 (r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719C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4C6E8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21**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F5D1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2242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7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1B0E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B70DF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5D947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2*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D6776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12*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6FE9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0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105AC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9*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38122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DD3B1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16*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ED4B8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338CA" w14:textId="77777777" w:rsidR="00EA63D4" w:rsidRPr="002D6AA2" w:rsidRDefault="00EA63D4" w:rsidP="009A4DB6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6AA2">
              <w:rPr>
                <w:rFonts w:ascii="Times New Roman" w:hAnsi="Times New Roman"/>
                <w:b/>
                <w:bCs/>
                <w:color w:val="000000"/>
              </w:rPr>
              <w:t>.66**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65BB9" w14:textId="77777777" w:rsidR="00EA63D4" w:rsidRPr="002D6AA2" w:rsidRDefault="00EA63D4" w:rsidP="009A4DB6">
            <w:pPr>
              <w:rPr>
                <w:rFonts w:ascii="Times New Roman" w:hAnsi="Times New Roman"/>
                <w:color w:val="000000"/>
              </w:rPr>
            </w:pPr>
            <w:r w:rsidRPr="002D6AA2">
              <w:rPr>
                <w:rFonts w:ascii="Times New Roman" w:hAnsi="Times New Roman"/>
                <w:color w:val="000000"/>
              </w:rPr>
              <w:t>.36**</w:t>
            </w:r>
          </w:p>
        </w:tc>
      </w:tr>
      <w:tr w:rsidR="00EA63D4" w:rsidRPr="002D6AA2" w14:paraId="393DA1B5" w14:textId="77777777" w:rsidTr="009A4DB6">
        <w:trPr>
          <w:gridAfter w:val="1"/>
          <w:wAfter w:w="52" w:type="pct"/>
          <w:trHeight w:val="450"/>
          <w:jc w:val="center"/>
        </w:trPr>
        <w:tc>
          <w:tcPr>
            <w:tcW w:w="4515" w:type="pct"/>
            <w:gridSpan w:val="1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3BF8" w14:textId="77777777" w:rsidR="00EA63D4" w:rsidRPr="002D6AA2" w:rsidRDefault="00EA63D4" w:rsidP="009A4DB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D6AA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e</w:t>
            </w:r>
            <w:r w:rsidRPr="002D6A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</w:t>
            </w:r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 </w:t>
            </w:r>
            <w:r w:rsidRPr="002D6A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lt; .05; ** </w:t>
            </w:r>
            <w:r w:rsidRPr="002D6AA2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lt; .01. DT = Drive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Thinness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B = Bulimia; BD =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Body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Dissatisfaction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LSE = Low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Self-Esteem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PA = Personal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Alienation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II = Interpersonal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Insecurity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IA = Interpersonal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Alienation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ID = Interoceptive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Deficits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ED =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Emotional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Dysregulation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P =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Perfectionism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A =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Asceticism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MF =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Maturity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Fears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Bolded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values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indicate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ctor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where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item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theoretically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belongs</w:t>
            </w:r>
            <w:proofErr w:type="spellEnd"/>
            <w:r w:rsidRPr="002D6AA2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66A5" w14:textId="77777777" w:rsidR="00EA63D4" w:rsidRPr="002D6AA2" w:rsidRDefault="00EA63D4" w:rsidP="009A4DB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D6AA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EA63D4" w:rsidRPr="002D6AA2" w14:paraId="7E1C03AE" w14:textId="77777777" w:rsidTr="009A4DB6">
        <w:trPr>
          <w:trHeight w:val="288"/>
          <w:jc w:val="center"/>
        </w:trPr>
        <w:tc>
          <w:tcPr>
            <w:tcW w:w="4515" w:type="pct"/>
            <w:gridSpan w:val="1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6776" w14:textId="77777777" w:rsidR="00EA63D4" w:rsidRPr="002D6AA2" w:rsidRDefault="00EA63D4" w:rsidP="009A4DB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D103" w14:textId="77777777" w:rsidR="00EA63D4" w:rsidRPr="002D6AA2" w:rsidRDefault="00EA63D4" w:rsidP="009A4DB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544E" w14:textId="77777777" w:rsidR="00EA63D4" w:rsidRPr="002D6AA2" w:rsidRDefault="00EA63D4" w:rsidP="009A4DB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A63D4" w:rsidRPr="002D6AA2" w14:paraId="2FA7088F" w14:textId="77777777" w:rsidTr="009A4DB6">
        <w:trPr>
          <w:trHeight w:val="288"/>
          <w:jc w:val="center"/>
        </w:trPr>
        <w:tc>
          <w:tcPr>
            <w:tcW w:w="4515" w:type="pct"/>
            <w:gridSpan w:val="1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3821" w14:textId="77777777" w:rsidR="00EA63D4" w:rsidRPr="002D6AA2" w:rsidRDefault="00EA63D4" w:rsidP="009A4DB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FEAA" w14:textId="77777777" w:rsidR="00EA63D4" w:rsidRPr="002D6AA2" w:rsidRDefault="00EA63D4" w:rsidP="009A4DB6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DD6" w14:textId="77777777" w:rsidR="00EA63D4" w:rsidRPr="002D6AA2" w:rsidRDefault="00EA63D4" w:rsidP="009A4D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38C6EBF" w14:textId="4D816F14" w:rsidR="006247BB" w:rsidRDefault="006247BB"/>
    <w:sectPr w:rsidR="006247BB" w:rsidSect="00EA63D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srgvj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20A41"/>
    <w:multiLevelType w:val="hybridMultilevel"/>
    <w:tmpl w:val="6C96518C"/>
    <w:lvl w:ilvl="0" w:tplc="94366A5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D65B8"/>
    <w:multiLevelType w:val="hybridMultilevel"/>
    <w:tmpl w:val="5EC2D4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303FA7"/>
    <w:multiLevelType w:val="hybridMultilevel"/>
    <w:tmpl w:val="8E48E6D2"/>
    <w:lvl w:ilvl="0" w:tplc="BF3A937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774DC"/>
    <w:multiLevelType w:val="hybridMultilevel"/>
    <w:tmpl w:val="D6003AC8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76F26"/>
    <w:multiLevelType w:val="hybridMultilevel"/>
    <w:tmpl w:val="A6244010"/>
    <w:lvl w:ilvl="0" w:tplc="2F702458">
      <w:numFmt w:val="bullet"/>
      <w:lvlText w:val="-"/>
      <w:lvlJc w:val="left"/>
      <w:pPr>
        <w:ind w:left="720" w:hanging="360"/>
      </w:pPr>
      <w:rPr>
        <w:rFonts w:ascii="Cambria" w:eastAsia="Cambria" w:hAnsi="Cambria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742D9D"/>
    <w:multiLevelType w:val="hybridMultilevel"/>
    <w:tmpl w:val="14D4530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CAD497E"/>
    <w:multiLevelType w:val="hybridMultilevel"/>
    <w:tmpl w:val="5D82B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7031B9"/>
    <w:multiLevelType w:val="hybridMultilevel"/>
    <w:tmpl w:val="B49402C8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5BCF7030"/>
    <w:multiLevelType w:val="hybridMultilevel"/>
    <w:tmpl w:val="107EED10"/>
    <w:lvl w:ilvl="0" w:tplc="27D0DB20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DC3FDA"/>
    <w:multiLevelType w:val="hybridMultilevel"/>
    <w:tmpl w:val="79AC49A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572571"/>
    <w:multiLevelType w:val="hybridMultilevel"/>
    <w:tmpl w:val="1BE0BB3A"/>
    <w:lvl w:ilvl="0" w:tplc="34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91E7902"/>
    <w:multiLevelType w:val="hybridMultilevel"/>
    <w:tmpl w:val="5AA83BD8"/>
    <w:lvl w:ilvl="0" w:tplc="01C079F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903624"/>
    <w:multiLevelType w:val="hybridMultilevel"/>
    <w:tmpl w:val="6EE6E9B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60B558C"/>
    <w:multiLevelType w:val="hybridMultilevel"/>
    <w:tmpl w:val="BB4E21A0"/>
    <w:lvl w:ilvl="0" w:tplc="2F26417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DC3AD6"/>
    <w:multiLevelType w:val="hybridMultilevel"/>
    <w:tmpl w:val="729076EE"/>
    <w:lvl w:ilvl="0" w:tplc="BA94688E">
      <w:start w:val="9"/>
      <w:numFmt w:val="bullet"/>
      <w:lvlText w:val="-"/>
      <w:lvlJc w:val="left"/>
      <w:pPr>
        <w:ind w:left="360" w:hanging="360"/>
      </w:pPr>
      <w:rPr>
        <w:rFonts w:ascii="Arial" w:eastAsia="Calibri" w:hAnsi="Arial" w:cs="Calibr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5"/>
  </w:num>
  <w:num w:numId="4">
    <w:abstractNumId w:val="10"/>
  </w:num>
  <w:num w:numId="5">
    <w:abstractNumId w:val="5"/>
  </w:num>
  <w:num w:numId="6">
    <w:abstractNumId w:val="0"/>
  </w:num>
  <w:num w:numId="7">
    <w:abstractNumId w:val="8"/>
  </w:num>
  <w:num w:numId="8">
    <w:abstractNumId w:val="7"/>
  </w:num>
  <w:num w:numId="9">
    <w:abstractNumId w:val="1"/>
  </w:num>
  <w:num w:numId="10">
    <w:abstractNumId w:val="13"/>
  </w:num>
  <w:num w:numId="11">
    <w:abstractNumId w:val="6"/>
  </w:num>
  <w:num w:numId="12">
    <w:abstractNumId w:val="14"/>
  </w:num>
  <w:num w:numId="13">
    <w:abstractNumId w:val="3"/>
  </w:num>
  <w:num w:numId="14">
    <w:abstractNumId w:val="9"/>
  </w:num>
  <w:num w:numId="15">
    <w:abstractNumId w:val="12"/>
  </w:num>
  <w:num w:numId="16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3D4"/>
    <w:rsid w:val="001B7C7C"/>
    <w:rsid w:val="006247BB"/>
    <w:rsid w:val="00686F1E"/>
    <w:rsid w:val="007A78F2"/>
    <w:rsid w:val="009873BA"/>
    <w:rsid w:val="00CC46D4"/>
    <w:rsid w:val="00EA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E1BA7"/>
  <w15:chartTrackingRefBased/>
  <w15:docId w15:val="{60ABFA4B-C34C-40EB-ACFF-B22C014BF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3D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A63D4"/>
    <w:pPr>
      <w:numPr>
        <w:numId w:val="16"/>
      </w:numPr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A63D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A63D4"/>
    <w:pPr>
      <w:keepNext/>
      <w:keepLines/>
      <w:numPr>
        <w:ilvl w:val="2"/>
        <w:numId w:val="16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A63D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A63D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3D4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63D4"/>
    <w:pPr>
      <w:keepNext/>
      <w:spacing w:line="240" w:lineRule="auto"/>
    </w:pPr>
    <w:rPr>
      <w:rFonts w:asciiTheme="majorHAnsi" w:eastAsiaTheme="minorHAnsi" w:hAnsiTheme="majorHAnsi" w:cstheme="majorHAnsi"/>
      <w:b/>
      <w:bCs/>
      <w:lang w:val="en-GB"/>
    </w:rPr>
  </w:style>
  <w:style w:type="table" w:styleId="PlainTable2">
    <w:name w:val="Plain Table 2"/>
    <w:basedOn w:val="TableNormal"/>
    <w:uiPriority w:val="42"/>
    <w:rsid w:val="00EA63D4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EA63D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A63D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A63D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A63D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A63D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3D4"/>
    <w:rPr>
      <w:rFonts w:ascii="Cambria" w:eastAsia="Cambria" w:hAnsi="Cambria"/>
    </w:rPr>
  </w:style>
  <w:style w:type="paragraph" w:styleId="CommentText">
    <w:name w:val="annotation text"/>
    <w:basedOn w:val="Normal"/>
    <w:link w:val="CommentTextChar"/>
    <w:uiPriority w:val="99"/>
    <w:unhideWhenUsed/>
    <w:rsid w:val="00EA63D4"/>
    <w:pPr>
      <w:spacing w:after="0" w:line="240" w:lineRule="auto"/>
    </w:pPr>
    <w:rPr>
      <w:rFonts w:ascii="Cambria" w:eastAsia="Cambria" w:hAnsi="Cambria" w:cstheme="minorBidi"/>
    </w:rPr>
  </w:style>
  <w:style w:type="character" w:customStyle="1" w:styleId="TextocomentarioCar1">
    <w:name w:val="Texto comentario Car1"/>
    <w:basedOn w:val="DefaultParagraphFont"/>
    <w:uiPriority w:val="99"/>
    <w:semiHidden/>
    <w:rsid w:val="00EA63D4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63D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3D4"/>
    <w:pPr>
      <w:spacing w:after="200"/>
    </w:pPr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mentSubjectChar">
    <w:name w:val="Comment Subject Char"/>
    <w:basedOn w:val="TextocomentarioCar1"/>
    <w:link w:val="CommentSubject"/>
    <w:uiPriority w:val="99"/>
    <w:semiHidden/>
    <w:rsid w:val="00EA63D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3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3D4"/>
    <w:rPr>
      <w:rFonts w:ascii="Lucida Grande" w:eastAsia="Calibr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A63D4"/>
    <w:pPr>
      <w:spacing w:after="0"/>
      <w:ind w:left="720" w:firstLine="567"/>
      <w:contextualSpacing/>
      <w:jc w:val="both"/>
    </w:pPr>
    <w:rPr>
      <w:lang w:val="es-ES_tradnl" w:eastAsia="es-CL"/>
    </w:rPr>
  </w:style>
  <w:style w:type="paragraph" w:styleId="PlainText">
    <w:name w:val="Plain Text"/>
    <w:basedOn w:val="Normal"/>
    <w:link w:val="PlainTextChar"/>
    <w:uiPriority w:val="99"/>
    <w:unhideWhenUsed/>
    <w:rsid w:val="00EA63D4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63D4"/>
    <w:rPr>
      <w:rFonts w:ascii="Consolas" w:hAnsi="Consolas" w:cs="Consolas"/>
      <w:sz w:val="21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EA63D4"/>
    <w:pPr>
      <w:spacing w:after="120"/>
    </w:pPr>
    <w:rPr>
      <w:rFonts w:ascii="Times New Roman" w:eastAsiaTheme="minorEastAsia" w:hAnsi="Times New Roman" w:cstheme="minorBidi"/>
      <w:sz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EA63D4"/>
    <w:rPr>
      <w:rFonts w:ascii="Times New Roman" w:eastAsiaTheme="minorEastAsia" w:hAnsi="Times New Roman"/>
      <w:sz w:val="24"/>
      <w:lang w:bidi="en-US"/>
    </w:rPr>
  </w:style>
  <w:style w:type="paragraph" w:styleId="Revision">
    <w:name w:val="Revision"/>
    <w:hidden/>
    <w:uiPriority w:val="99"/>
    <w:semiHidden/>
    <w:rsid w:val="00EA63D4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63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63D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63D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A63D4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EA63D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A63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character" w:customStyle="1" w:styleId="fontstyle01">
    <w:name w:val="fontstyle01"/>
    <w:basedOn w:val="DefaultParagraphFont"/>
    <w:rsid w:val="00EA63D4"/>
    <w:rPr>
      <w:rFonts w:ascii="VsrgvjAdvTT3713a231" w:hAnsi="Vsrgvj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resultname">
    <w:name w:val="resultname"/>
    <w:basedOn w:val="DefaultParagraphFont"/>
    <w:rsid w:val="00EA63D4"/>
  </w:style>
  <w:style w:type="character" w:customStyle="1" w:styleId="result">
    <w:name w:val="result"/>
    <w:basedOn w:val="DefaultParagraphFont"/>
    <w:rsid w:val="00EA63D4"/>
  </w:style>
  <w:style w:type="table" w:customStyle="1" w:styleId="Tablanormal21">
    <w:name w:val="Tabla normal 21"/>
    <w:basedOn w:val="TableNormal"/>
    <w:next w:val="PlainTable2"/>
    <w:uiPriority w:val="42"/>
    <w:rsid w:val="00EA63D4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63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63D4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PlaceholderText">
    <w:name w:val="Placeholder Text"/>
    <w:basedOn w:val="DefaultParagraphFont"/>
    <w:uiPriority w:val="99"/>
    <w:semiHidden/>
    <w:rsid w:val="00EA63D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A63D4"/>
    <w:rPr>
      <w:color w:val="954F72"/>
      <w:u w:val="single"/>
    </w:rPr>
  </w:style>
  <w:style w:type="paragraph" w:customStyle="1" w:styleId="font5">
    <w:name w:val="font5"/>
    <w:basedOn w:val="Normal"/>
    <w:rsid w:val="00EA63D4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18"/>
      <w:szCs w:val="18"/>
      <w:lang w:eastAsia="es-CL"/>
    </w:rPr>
  </w:style>
  <w:style w:type="paragraph" w:customStyle="1" w:styleId="font6">
    <w:name w:val="font6"/>
    <w:basedOn w:val="Normal"/>
    <w:rsid w:val="00EA63D4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20"/>
      <w:szCs w:val="20"/>
      <w:lang w:eastAsia="es-CL"/>
    </w:rPr>
  </w:style>
  <w:style w:type="paragraph" w:customStyle="1" w:styleId="font7">
    <w:name w:val="font7"/>
    <w:basedOn w:val="Normal"/>
    <w:rsid w:val="00EA63D4"/>
    <w:pPr>
      <w:spacing w:before="100" w:beforeAutospacing="1" w:after="100" w:afterAutospacing="1" w:line="240" w:lineRule="auto"/>
    </w:pPr>
    <w:rPr>
      <w:rFonts w:eastAsia="Times New Roman" w:cs="Calibri"/>
      <w:i/>
      <w:iCs/>
      <w:color w:val="000000"/>
      <w:sz w:val="20"/>
      <w:szCs w:val="20"/>
      <w:lang w:eastAsia="es-CL"/>
    </w:rPr>
  </w:style>
  <w:style w:type="paragraph" w:customStyle="1" w:styleId="xl63">
    <w:name w:val="xl63"/>
    <w:basedOn w:val="Normal"/>
    <w:rsid w:val="00EA63D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s-CL"/>
    </w:rPr>
  </w:style>
  <w:style w:type="paragraph" w:customStyle="1" w:styleId="xl64">
    <w:name w:val="xl64"/>
    <w:basedOn w:val="Normal"/>
    <w:rsid w:val="00EA63D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s-CL"/>
    </w:rPr>
  </w:style>
  <w:style w:type="paragraph" w:customStyle="1" w:styleId="xl65">
    <w:name w:val="xl65"/>
    <w:basedOn w:val="Normal"/>
    <w:rsid w:val="00EA63D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CL"/>
    </w:rPr>
  </w:style>
  <w:style w:type="paragraph" w:customStyle="1" w:styleId="xl66">
    <w:name w:val="xl66"/>
    <w:basedOn w:val="Normal"/>
    <w:rsid w:val="00EA63D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s-CL"/>
    </w:rPr>
  </w:style>
  <w:style w:type="paragraph" w:customStyle="1" w:styleId="xl67">
    <w:name w:val="xl67"/>
    <w:basedOn w:val="Normal"/>
    <w:rsid w:val="00EA63D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s-CL"/>
    </w:rPr>
  </w:style>
  <w:style w:type="paragraph" w:customStyle="1" w:styleId="xl68">
    <w:name w:val="xl68"/>
    <w:basedOn w:val="Normal"/>
    <w:rsid w:val="00EA63D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CL"/>
    </w:rPr>
  </w:style>
  <w:style w:type="paragraph" w:customStyle="1" w:styleId="xl69">
    <w:name w:val="xl69"/>
    <w:basedOn w:val="Normal"/>
    <w:rsid w:val="00EA63D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es-CL"/>
    </w:rPr>
  </w:style>
  <w:style w:type="paragraph" w:customStyle="1" w:styleId="xl70">
    <w:name w:val="xl70"/>
    <w:basedOn w:val="Normal"/>
    <w:rsid w:val="00EA63D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s-CL"/>
    </w:rPr>
  </w:style>
  <w:style w:type="paragraph" w:customStyle="1" w:styleId="xl71">
    <w:name w:val="xl71"/>
    <w:basedOn w:val="Normal"/>
    <w:rsid w:val="00EA63D4"/>
    <w:pP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s-CL"/>
    </w:rPr>
  </w:style>
  <w:style w:type="paragraph" w:customStyle="1" w:styleId="xl72">
    <w:name w:val="xl72"/>
    <w:basedOn w:val="Normal"/>
    <w:rsid w:val="00EA63D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CL"/>
    </w:rPr>
  </w:style>
  <w:style w:type="paragraph" w:customStyle="1" w:styleId="xl73">
    <w:name w:val="xl73"/>
    <w:basedOn w:val="Normal"/>
    <w:rsid w:val="00EA63D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s-CL"/>
    </w:rPr>
  </w:style>
  <w:style w:type="paragraph" w:customStyle="1" w:styleId="xl74">
    <w:name w:val="xl74"/>
    <w:basedOn w:val="Normal"/>
    <w:rsid w:val="00EA63D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eastAsia="es-CL"/>
    </w:rPr>
  </w:style>
  <w:style w:type="paragraph" w:customStyle="1" w:styleId="xl75">
    <w:name w:val="xl75"/>
    <w:basedOn w:val="Normal"/>
    <w:rsid w:val="00EA63D4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CL"/>
    </w:rPr>
  </w:style>
  <w:style w:type="paragraph" w:customStyle="1" w:styleId="xl76">
    <w:name w:val="xl76"/>
    <w:basedOn w:val="Normal"/>
    <w:rsid w:val="00EA63D4"/>
    <w:pP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CL"/>
    </w:rPr>
  </w:style>
  <w:style w:type="paragraph" w:customStyle="1" w:styleId="xl77">
    <w:name w:val="xl77"/>
    <w:basedOn w:val="Normal"/>
    <w:rsid w:val="00EA63D4"/>
    <w:pPr>
      <w:shd w:val="clear" w:color="000000" w:fill="BF8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s-CL"/>
    </w:rPr>
  </w:style>
  <w:style w:type="paragraph" w:customStyle="1" w:styleId="xl78">
    <w:name w:val="xl78"/>
    <w:basedOn w:val="Normal"/>
    <w:rsid w:val="00EA63D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s-CL"/>
    </w:rPr>
  </w:style>
  <w:style w:type="paragraph" w:customStyle="1" w:styleId="xl79">
    <w:name w:val="xl79"/>
    <w:basedOn w:val="Normal"/>
    <w:rsid w:val="00EA63D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s-CL"/>
    </w:rPr>
  </w:style>
  <w:style w:type="paragraph" w:customStyle="1" w:styleId="xl80">
    <w:name w:val="xl80"/>
    <w:basedOn w:val="Normal"/>
    <w:rsid w:val="00EA63D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paragraph" w:customStyle="1" w:styleId="xl81">
    <w:name w:val="xl81"/>
    <w:basedOn w:val="Normal"/>
    <w:rsid w:val="00EA63D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18"/>
      <w:szCs w:val="18"/>
      <w:lang w:eastAsia="es-CL"/>
    </w:rPr>
  </w:style>
  <w:style w:type="paragraph" w:customStyle="1" w:styleId="xl82">
    <w:name w:val="xl82"/>
    <w:basedOn w:val="Normal"/>
    <w:rsid w:val="00EA63D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18"/>
      <w:szCs w:val="18"/>
      <w:lang w:eastAsia="es-CL"/>
    </w:rPr>
  </w:style>
  <w:style w:type="character" w:styleId="LineNumber">
    <w:name w:val="line number"/>
    <w:basedOn w:val="DefaultParagraphFont"/>
    <w:uiPriority w:val="99"/>
    <w:semiHidden/>
    <w:unhideWhenUsed/>
    <w:rsid w:val="00EA63D4"/>
  </w:style>
  <w:style w:type="paragraph" w:styleId="Title">
    <w:name w:val="Title"/>
    <w:basedOn w:val="Normal"/>
    <w:next w:val="Normal"/>
    <w:link w:val="TitleChar"/>
    <w:uiPriority w:val="10"/>
    <w:qFormat/>
    <w:rsid w:val="00EA63D4"/>
    <w:pPr>
      <w:spacing w:after="0" w:line="240" w:lineRule="auto"/>
      <w:contextualSpacing/>
    </w:pPr>
    <w:rPr>
      <w:rFonts w:ascii="Times New Roman" w:eastAsiaTheme="majorEastAsia" w:hAnsi="Times New Roman"/>
      <w:b/>
      <w:bCs/>
      <w:spacing w:val="-10"/>
      <w:kern w:val="28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EA63D4"/>
    <w:rPr>
      <w:rFonts w:ascii="Times New Roman" w:eastAsiaTheme="majorEastAsia" w:hAnsi="Times New Roman" w:cs="Times New Roman"/>
      <w:b/>
      <w:bCs/>
      <w:spacing w:val="-10"/>
      <w:kern w:val="28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3D4"/>
    <w:pPr>
      <w:autoSpaceDE w:val="0"/>
      <w:autoSpaceDN w:val="0"/>
      <w:adjustRightInd w:val="0"/>
      <w:spacing w:before="240" w:line="240" w:lineRule="auto"/>
      <w:jc w:val="both"/>
    </w:pPr>
    <w:rPr>
      <w:rFonts w:ascii="Times New Roman" w:hAnsi="Times New Roman"/>
      <w:bCs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63D4"/>
    <w:rPr>
      <w:rFonts w:ascii="Times New Roman" w:eastAsia="Calibri" w:hAnsi="Times New Roman" w:cs="Times New Roman"/>
      <w:bCs/>
      <w:i/>
      <w:iCs/>
      <w:sz w:val="24"/>
      <w:szCs w:val="24"/>
    </w:rPr>
  </w:style>
  <w:style w:type="numbering" w:customStyle="1" w:styleId="Headings">
    <w:name w:val="Headings"/>
    <w:uiPriority w:val="99"/>
    <w:rsid w:val="00EA63D4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30</Words>
  <Characters>7016</Characters>
  <Application>Microsoft Office Word</Application>
  <DocSecurity>0</DocSecurity>
  <Lines>58</Lines>
  <Paragraphs>16</Paragraphs>
  <ScaleCrop>false</ScaleCrop>
  <Company/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cp:keywords/>
  <dc:description/>
  <cp:lastModifiedBy>Rachael Durham</cp:lastModifiedBy>
  <cp:revision>2</cp:revision>
  <dcterms:created xsi:type="dcterms:W3CDTF">2022-02-21T09:03:00Z</dcterms:created>
  <dcterms:modified xsi:type="dcterms:W3CDTF">2022-02-21T09:03:00Z</dcterms:modified>
</cp:coreProperties>
</file>